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5 Table. The summary of KEGG enrichment analysis of differently expressed genes.</w:t>
      </w:r>
    </w:p>
    <w:tbl>
      <w:tblPr>
        <w:tblW w:w="121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6"/>
        <w:gridCol w:w="1222"/>
        <w:gridCol w:w="616"/>
        <w:gridCol w:w="416"/>
        <w:gridCol w:w="966"/>
        <w:gridCol w:w="509"/>
        <w:gridCol w:w="966"/>
        <w:gridCol w:w="516"/>
        <w:gridCol w:w="966"/>
        <w:gridCol w:w="516"/>
        <w:gridCol w:w="966"/>
      </w:tblGrid>
      <w:tr>
        <w:trPr/>
        <w:tc>
          <w:tcPr>
            <w:tcW w:w="45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athway</w:t>
            </w:r>
          </w:p>
        </w:tc>
        <w:tc>
          <w:tcPr>
            <w:tcW w:w="122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athway.ID</w:t>
            </w:r>
          </w:p>
        </w:tc>
        <w:tc>
          <w:tcPr>
            <w:tcW w:w="6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n</w:t>
            </w:r>
          </w:p>
        </w:tc>
        <w:tc>
          <w:tcPr>
            <w:tcW w:w="4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t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p</w:t>
            </w:r>
          </w:p>
        </w:tc>
        <w:tc>
          <w:tcPr>
            <w:tcW w:w="5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t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p</w:t>
            </w:r>
          </w:p>
        </w:tc>
        <w:tc>
          <w:tcPr>
            <w:tcW w:w="5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t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p</w:t>
            </w:r>
          </w:p>
        </w:tc>
        <w:tc>
          <w:tcPr>
            <w:tcW w:w="5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t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p</w:t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ne metabolism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023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014</w:t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polymeras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30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354</w:t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69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247</w:t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logous recombination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344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7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573</w:t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5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E-1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0E-11</w:t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inositol signaling system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407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478</w:t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706</w:t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oxylate and dicarboxylate metabolism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063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46</w:t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amine metabolism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073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605</w:t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 biogenesis in eukaryote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3008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109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E-0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19</w:t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in, suberine and wax biosynthesi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0073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03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E-09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ytosi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4144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1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82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E-24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E-15</w:t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synthesis of secondary metabolite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11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4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E-0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acyl-tRNA biosynthesi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097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7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none and other terpenoid-quinone biosynthesi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013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1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39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4E-22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1E-13</w:t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transport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30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5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E-0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E-08</w:t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NA surveillance pathwa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30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7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E-09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-08</w:t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 hormone signal transduction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4075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E-0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E-05</w:t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c pathway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110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3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9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E-17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E-05</w:t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phospholipid metabolism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0564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6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42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96</w:t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ch and sucrose metabolism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050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6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54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361</w:t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rocessing in endoplasmic reticulum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414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659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tose and glucuronate interconversion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004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1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7E-12</w:t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 phosphorylation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019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E-0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9</w:t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4146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189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se and mannose metabolism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005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342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89</w:t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glycan degradation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05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32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04</w:t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vonoid biosynthesi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094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E-0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E-07</w:t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autophag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414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449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389</w:t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lication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303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4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ine metabolism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036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974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gen metabolism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09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371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biosynthesi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006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26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RE interactions in vesicular transport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413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E-0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169</w:t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ur metabolism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09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873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synthesis of unsaturated fatty acid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104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4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20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671</w:t>
            </w:r>
          </w:p>
        </w:tc>
      </w:tr>
      <w:tr>
        <w:trPr/>
        <w:tc>
          <w:tcPr>
            <w:tcW w:w="45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metabolism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048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659</w:t>
            </w:r>
          </w:p>
        </w:tc>
      </w:tr>
      <w:tr>
        <w:trPr/>
        <w:tc>
          <w:tcPr>
            <w:tcW w:w="45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anoate metabolism</w:t>
            </w:r>
          </w:p>
        </w:tc>
        <w:tc>
          <w:tcPr>
            <w:tcW w:w="122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00640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41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9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463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Bn (background number), indicates the total number of transcripts for certain pathways. Nt (number of transcripts), indicates the number differently expressed g</w:t>
      </w:r>
      <w:r>
        <w:rPr>
          <w:sz w:val="20"/>
          <w:szCs w:val="20"/>
        </w:rPr>
        <w:t xml:space="preserve">enes </w:t>
      </w:r>
      <w:r>
        <w:rPr>
          <w:sz w:val="20"/>
          <w:szCs w:val="20"/>
        </w:rPr>
        <w:t>for the certain pathway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6T01:28:00Z</dcterms:created>
  <dc:creator>jiabin</dc:creator>
  <dc:description/>
  <cp:keywords/>
  <dc:language>en-US</dc:language>
  <cp:lastModifiedBy>jiabin</cp:lastModifiedBy>
  <dcterms:modified xsi:type="dcterms:W3CDTF">2015-01-30T07:31:00Z</dcterms:modified>
  <cp:revision>7</cp:revision>
  <dc:subject/>
  <dc:title>Pathway</dc:title>
</cp:coreProperties>
</file>